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4"/>
      </w:tblGrid>
      <w:tr w:rsidR="009568D6" w:rsidRPr="0010643B" w14:paraId="023B2688" w14:textId="77777777" w:rsidTr="00C6668A">
        <w:tc>
          <w:tcPr>
            <w:tcW w:w="9634" w:type="dxa"/>
          </w:tcPr>
          <w:p w14:paraId="5F7763C3" w14:textId="77777777" w:rsidR="009568D6" w:rsidRPr="0010643B" w:rsidRDefault="009568D6" w:rsidP="00487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3B">
              <w:rPr>
                <w:rFonts w:ascii="Times New Roman" w:hAnsi="Times New Roman" w:cs="Times New Roman"/>
                <w:sz w:val="24"/>
                <w:szCs w:val="24"/>
              </w:rPr>
              <w:t>Table S1. 10-item of the ECR-R-10 selected from ECR-R-18</w:t>
            </w:r>
          </w:p>
        </w:tc>
      </w:tr>
      <w:tr w:rsidR="009568D6" w:rsidRPr="0010643B" w14:paraId="230BDC67" w14:textId="77777777" w:rsidTr="00C6668A">
        <w:tc>
          <w:tcPr>
            <w:tcW w:w="9634" w:type="dxa"/>
          </w:tcPr>
          <w:p w14:paraId="3241D818" w14:textId="77777777" w:rsidR="009568D6" w:rsidRPr="00C6668A" w:rsidRDefault="009568D6" w:rsidP="00487E3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xiety</w:t>
            </w:r>
          </w:p>
        </w:tc>
      </w:tr>
      <w:tr w:rsidR="009568D6" w:rsidRPr="0010643B" w14:paraId="0B82951E" w14:textId="77777777" w:rsidTr="00C6668A">
        <w:tc>
          <w:tcPr>
            <w:tcW w:w="9634" w:type="dxa"/>
          </w:tcPr>
          <w:p w14:paraId="19131112" w14:textId="77777777" w:rsidR="009568D6" w:rsidRPr="00C6668A" w:rsidRDefault="009568D6" w:rsidP="00487E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. I often worry that my partner doesn't really love me.</w:t>
            </w:r>
          </w:p>
        </w:tc>
      </w:tr>
      <w:tr w:rsidR="009568D6" w:rsidRPr="0010643B" w14:paraId="199383F5" w14:textId="77777777" w:rsidTr="00C6668A">
        <w:tc>
          <w:tcPr>
            <w:tcW w:w="9634" w:type="dxa"/>
          </w:tcPr>
          <w:p w14:paraId="2B9F4E81" w14:textId="77777777" w:rsidR="009568D6" w:rsidRPr="00C6668A" w:rsidRDefault="009568D6" w:rsidP="00487E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 When my partner is out of sight, I worry that he or she might become interested in someone else.</w:t>
            </w:r>
          </w:p>
        </w:tc>
      </w:tr>
      <w:tr w:rsidR="009568D6" w:rsidRPr="0010643B" w14:paraId="0B2C7F4D" w14:textId="77777777" w:rsidTr="00C6668A">
        <w:tc>
          <w:tcPr>
            <w:tcW w:w="9634" w:type="dxa"/>
          </w:tcPr>
          <w:p w14:paraId="4B3A005B" w14:textId="77777777" w:rsidR="009568D6" w:rsidRPr="0010643B" w:rsidRDefault="009568D6" w:rsidP="00487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3B">
              <w:rPr>
                <w:rFonts w:ascii="Times New Roman" w:hAnsi="Times New Roman" w:cs="Times New Roman"/>
                <w:sz w:val="24"/>
                <w:szCs w:val="24"/>
              </w:rPr>
              <w:t>06. My romantic partner makes me doubt myself.</w:t>
            </w:r>
          </w:p>
        </w:tc>
      </w:tr>
      <w:tr w:rsidR="009568D6" w:rsidRPr="0010643B" w14:paraId="6A5FA7F5" w14:textId="77777777" w:rsidTr="00C6668A">
        <w:tc>
          <w:tcPr>
            <w:tcW w:w="9634" w:type="dxa"/>
          </w:tcPr>
          <w:p w14:paraId="451C5117" w14:textId="77777777" w:rsidR="009568D6" w:rsidRPr="00C6668A" w:rsidRDefault="009568D6" w:rsidP="00487E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. I often worry that my partner will not want to stay with me.</w:t>
            </w:r>
          </w:p>
        </w:tc>
      </w:tr>
      <w:tr w:rsidR="009568D6" w:rsidRPr="0010643B" w14:paraId="19C1BC48" w14:textId="77777777" w:rsidTr="00C6668A">
        <w:tc>
          <w:tcPr>
            <w:tcW w:w="9634" w:type="dxa"/>
          </w:tcPr>
          <w:p w14:paraId="72BB6294" w14:textId="77777777" w:rsidR="009568D6" w:rsidRPr="0010643B" w:rsidRDefault="009568D6" w:rsidP="00487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3B">
              <w:rPr>
                <w:rFonts w:ascii="Times New Roman" w:hAnsi="Times New Roman" w:cs="Times New Roman"/>
                <w:sz w:val="24"/>
                <w:szCs w:val="24"/>
              </w:rPr>
              <w:t>10. I worry a lot about my relationships.</w:t>
            </w:r>
          </w:p>
        </w:tc>
      </w:tr>
      <w:tr w:rsidR="009568D6" w:rsidRPr="0010643B" w14:paraId="76BEFF84" w14:textId="77777777" w:rsidTr="00C6668A">
        <w:tc>
          <w:tcPr>
            <w:tcW w:w="9634" w:type="dxa"/>
          </w:tcPr>
          <w:p w14:paraId="3860DB04" w14:textId="77777777" w:rsidR="009568D6" w:rsidRPr="0010643B" w:rsidRDefault="009568D6" w:rsidP="00487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3B">
              <w:rPr>
                <w:rFonts w:ascii="Times New Roman" w:hAnsi="Times New Roman" w:cs="Times New Roman"/>
                <w:sz w:val="24"/>
                <w:szCs w:val="24"/>
              </w:rPr>
              <w:t>12. When I show my feelings for romantic partners, I'm afraid they will not feel the same about me</w:t>
            </w:r>
          </w:p>
        </w:tc>
      </w:tr>
      <w:tr w:rsidR="009568D6" w:rsidRPr="0010643B" w14:paraId="53466AE1" w14:textId="77777777" w:rsidTr="00C6668A">
        <w:tc>
          <w:tcPr>
            <w:tcW w:w="9634" w:type="dxa"/>
          </w:tcPr>
          <w:p w14:paraId="185D6DB5" w14:textId="77777777" w:rsidR="009568D6" w:rsidRPr="00C6668A" w:rsidRDefault="009568D6" w:rsidP="00487E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 Sometimes romantic partners change their feelings about me for no apparent reason.</w:t>
            </w:r>
          </w:p>
        </w:tc>
      </w:tr>
      <w:tr w:rsidR="009568D6" w:rsidRPr="0010643B" w14:paraId="5C18A42A" w14:textId="77777777" w:rsidTr="00C6668A">
        <w:tc>
          <w:tcPr>
            <w:tcW w:w="9634" w:type="dxa"/>
          </w:tcPr>
          <w:p w14:paraId="4F7F276F" w14:textId="77777777" w:rsidR="009568D6" w:rsidRPr="00C6668A" w:rsidRDefault="009568D6" w:rsidP="00487E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 I worry that romantic partners won’t care about me as much as I care about them.</w:t>
            </w:r>
          </w:p>
        </w:tc>
      </w:tr>
      <w:tr w:rsidR="009568D6" w:rsidRPr="0010643B" w14:paraId="27EF433A" w14:textId="77777777" w:rsidTr="00C6668A">
        <w:tc>
          <w:tcPr>
            <w:tcW w:w="9634" w:type="dxa"/>
          </w:tcPr>
          <w:p w14:paraId="385ECD1A" w14:textId="77777777" w:rsidR="009568D6" w:rsidRPr="0010643B" w:rsidRDefault="009568D6" w:rsidP="00487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3B">
              <w:rPr>
                <w:rFonts w:ascii="Times New Roman" w:hAnsi="Times New Roman" w:cs="Times New Roman"/>
                <w:sz w:val="24"/>
                <w:szCs w:val="24"/>
              </w:rPr>
              <w:t>18 I worry that I won't measure up to other people.</w:t>
            </w:r>
          </w:p>
        </w:tc>
      </w:tr>
      <w:tr w:rsidR="009568D6" w:rsidRPr="0010643B" w14:paraId="1CD5073B" w14:textId="77777777" w:rsidTr="00C6668A">
        <w:tc>
          <w:tcPr>
            <w:tcW w:w="9634" w:type="dxa"/>
          </w:tcPr>
          <w:p w14:paraId="20F2C750" w14:textId="77777777" w:rsidR="009568D6" w:rsidRPr="00C6668A" w:rsidRDefault="009568D6" w:rsidP="00487E3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oidance</w:t>
            </w:r>
          </w:p>
        </w:tc>
      </w:tr>
      <w:tr w:rsidR="009568D6" w:rsidRPr="0010643B" w14:paraId="47A1752B" w14:textId="77777777" w:rsidTr="00C6668A">
        <w:tc>
          <w:tcPr>
            <w:tcW w:w="9634" w:type="dxa"/>
          </w:tcPr>
          <w:p w14:paraId="33831AA2" w14:textId="77777777" w:rsidR="009568D6" w:rsidRPr="0010643B" w:rsidRDefault="009568D6" w:rsidP="00487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3B">
              <w:rPr>
                <w:rFonts w:ascii="Times New Roman" w:hAnsi="Times New Roman" w:cs="Times New Roman"/>
                <w:sz w:val="24"/>
                <w:szCs w:val="24"/>
              </w:rPr>
              <w:t xml:space="preserve">01. I prefer not to show a partner how I feel deep down. </w:t>
            </w:r>
          </w:p>
        </w:tc>
      </w:tr>
      <w:tr w:rsidR="009568D6" w:rsidRPr="0010643B" w14:paraId="0BAD6DEE" w14:textId="77777777" w:rsidTr="00C6668A">
        <w:tc>
          <w:tcPr>
            <w:tcW w:w="9634" w:type="dxa"/>
          </w:tcPr>
          <w:p w14:paraId="1818D4EE" w14:textId="77777777" w:rsidR="009568D6" w:rsidRPr="00C6668A" w:rsidRDefault="009568D6" w:rsidP="00487E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. I feel comfortable sharing my private thoughts and feelings with my partner.</w:t>
            </w:r>
          </w:p>
        </w:tc>
      </w:tr>
      <w:tr w:rsidR="009568D6" w:rsidRPr="0010643B" w14:paraId="3056D0D2" w14:textId="77777777" w:rsidTr="00C6668A">
        <w:tc>
          <w:tcPr>
            <w:tcW w:w="9634" w:type="dxa"/>
          </w:tcPr>
          <w:p w14:paraId="175EF12C" w14:textId="77777777" w:rsidR="009568D6" w:rsidRPr="0010643B" w:rsidRDefault="009568D6" w:rsidP="00487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3B">
              <w:rPr>
                <w:rFonts w:ascii="Times New Roman" w:hAnsi="Times New Roman" w:cs="Times New Roman"/>
                <w:sz w:val="24"/>
                <w:szCs w:val="24"/>
              </w:rPr>
              <w:t>05. I find it relatively easy to get close to my partner.</w:t>
            </w:r>
          </w:p>
        </w:tc>
      </w:tr>
      <w:tr w:rsidR="009568D6" w:rsidRPr="0010643B" w14:paraId="45CF6EAD" w14:textId="77777777" w:rsidTr="00C6668A">
        <w:tc>
          <w:tcPr>
            <w:tcW w:w="9634" w:type="dxa"/>
          </w:tcPr>
          <w:p w14:paraId="0D95C5BC" w14:textId="77777777" w:rsidR="009568D6" w:rsidRPr="00C6668A" w:rsidRDefault="009568D6" w:rsidP="00487E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7. I usually discuss my problems and concerns with my partner.</w:t>
            </w:r>
          </w:p>
        </w:tc>
      </w:tr>
      <w:tr w:rsidR="009568D6" w:rsidRPr="0010643B" w14:paraId="3DFCB166" w14:textId="77777777" w:rsidTr="00C6668A">
        <w:tc>
          <w:tcPr>
            <w:tcW w:w="9634" w:type="dxa"/>
          </w:tcPr>
          <w:p w14:paraId="41D5B139" w14:textId="77777777" w:rsidR="009568D6" w:rsidRPr="00C6668A" w:rsidRDefault="009568D6" w:rsidP="00487E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. I find it easy to depend on romantic partners.</w:t>
            </w:r>
          </w:p>
        </w:tc>
      </w:tr>
      <w:tr w:rsidR="009568D6" w:rsidRPr="0010643B" w14:paraId="67377C03" w14:textId="77777777" w:rsidTr="00C6668A">
        <w:tc>
          <w:tcPr>
            <w:tcW w:w="9634" w:type="dxa"/>
          </w:tcPr>
          <w:p w14:paraId="222E59CB" w14:textId="77777777" w:rsidR="009568D6" w:rsidRPr="00C6668A" w:rsidRDefault="009568D6" w:rsidP="00487E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 I tell my partner just about everything.</w:t>
            </w:r>
          </w:p>
        </w:tc>
      </w:tr>
      <w:tr w:rsidR="009568D6" w:rsidRPr="0010643B" w14:paraId="714EE741" w14:textId="77777777" w:rsidTr="00C6668A">
        <w:tc>
          <w:tcPr>
            <w:tcW w:w="9634" w:type="dxa"/>
          </w:tcPr>
          <w:p w14:paraId="569D72EE" w14:textId="77777777" w:rsidR="009568D6" w:rsidRPr="0010643B" w:rsidRDefault="009568D6" w:rsidP="00487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3B">
              <w:rPr>
                <w:rFonts w:ascii="Times New Roman" w:hAnsi="Times New Roman" w:cs="Times New Roman"/>
                <w:sz w:val="24"/>
                <w:szCs w:val="24"/>
              </w:rPr>
              <w:t>13. It's not difficult for me to get close to my partner.</w:t>
            </w:r>
          </w:p>
        </w:tc>
      </w:tr>
      <w:tr w:rsidR="009568D6" w:rsidRPr="0010643B" w14:paraId="61549E9B" w14:textId="77777777" w:rsidTr="00C6668A">
        <w:tc>
          <w:tcPr>
            <w:tcW w:w="9634" w:type="dxa"/>
          </w:tcPr>
          <w:p w14:paraId="7B0A9DCC" w14:textId="77777777" w:rsidR="009568D6" w:rsidRPr="0010643B" w:rsidRDefault="009568D6" w:rsidP="00487E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3B">
              <w:rPr>
                <w:rFonts w:ascii="Times New Roman" w:hAnsi="Times New Roman" w:cs="Times New Roman"/>
                <w:sz w:val="24"/>
                <w:szCs w:val="24"/>
              </w:rPr>
              <w:t>15. I talk things over with my partner.</w:t>
            </w:r>
          </w:p>
        </w:tc>
      </w:tr>
      <w:tr w:rsidR="009568D6" w:rsidRPr="0010643B" w14:paraId="1CB9A1C0" w14:textId="77777777" w:rsidTr="00C6668A">
        <w:tc>
          <w:tcPr>
            <w:tcW w:w="9634" w:type="dxa"/>
          </w:tcPr>
          <w:p w14:paraId="0655981F" w14:textId="77777777" w:rsidR="009568D6" w:rsidRPr="00C6668A" w:rsidRDefault="009568D6" w:rsidP="00487E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66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 It helps to turn to my romantic partner in times of need.</w:t>
            </w:r>
          </w:p>
        </w:tc>
      </w:tr>
      <w:tr w:rsidR="009568D6" w:rsidRPr="0010643B" w14:paraId="59D59F73" w14:textId="77777777" w:rsidTr="00C6668A">
        <w:tc>
          <w:tcPr>
            <w:tcW w:w="9634" w:type="dxa"/>
          </w:tcPr>
          <w:p w14:paraId="187EF6FA" w14:textId="34CAB856" w:rsidR="009568D6" w:rsidRPr="00C6668A" w:rsidRDefault="009568D6" w:rsidP="00487E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68A">
              <w:rPr>
                <w:rFonts w:ascii="Times New Roman" w:hAnsi="Times New Roman" w:cs="Times New Roman"/>
                <w:sz w:val="20"/>
                <w:szCs w:val="20"/>
              </w:rPr>
              <w:t xml:space="preserve">Note: </w:t>
            </w:r>
            <w:r w:rsidR="00C6668A">
              <w:rPr>
                <w:rFonts w:ascii="Times New Roman" w:hAnsi="Times New Roman" w:cs="Times New Roman"/>
                <w:sz w:val="20"/>
                <w:szCs w:val="20"/>
              </w:rPr>
              <w:t>Bold</w:t>
            </w:r>
            <w:r w:rsidRPr="00C6668A">
              <w:rPr>
                <w:rFonts w:ascii="Times New Roman" w:hAnsi="Times New Roman" w:cs="Times New Roman"/>
                <w:sz w:val="20"/>
                <w:szCs w:val="20"/>
              </w:rPr>
              <w:t xml:space="preserve"> = selected item </w:t>
            </w:r>
          </w:p>
        </w:tc>
      </w:tr>
    </w:tbl>
    <w:p w14:paraId="626C2045" w14:textId="77777777" w:rsidR="004D6A66" w:rsidRPr="009568D6" w:rsidRDefault="004D6A66" w:rsidP="009568D6"/>
    <w:sectPr w:rsidR="004D6A66" w:rsidRPr="009568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A66"/>
    <w:rsid w:val="000A436E"/>
    <w:rsid w:val="003D170E"/>
    <w:rsid w:val="004A097F"/>
    <w:rsid w:val="004D6A66"/>
    <w:rsid w:val="009568D6"/>
    <w:rsid w:val="009D42DD"/>
    <w:rsid w:val="00C6668A"/>
    <w:rsid w:val="00E1328E"/>
    <w:rsid w:val="00FE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5450C"/>
  <w15:chartTrackingRefBased/>
  <w15:docId w15:val="{4432B181-63AA-4A16-9AD0-633A203DA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A66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A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W</dc:creator>
  <cp:keywords/>
  <dc:description/>
  <cp:lastModifiedBy>T W</cp:lastModifiedBy>
  <cp:revision>3</cp:revision>
  <dcterms:created xsi:type="dcterms:W3CDTF">2023-04-27T01:20:00Z</dcterms:created>
  <dcterms:modified xsi:type="dcterms:W3CDTF">2023-04-27T01:22:00Z</dcterms:modified>
</cp:coreProperties>
</file>